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0C0" w:rsidRDefault="00A020C0"/>
    <w:p w:rsidR="00A020C0" w:rsidRDefault="00A020C0"/>
    <w:p w:rsidR="00A020C0" w:rsidRDefault="00A020C0"/>
    <w:p w:rsidR="00A020C0" w:rsidRDefault="00A020C0"/>
    <w:p w:rsidR="00A020C0" w:rsidRDefault="00A020C0"/>
    <w:p w:rsidR="00A020C0" w:rsidRDefault="00A020C0"/>
    <w:p w:rsidR="00A020C0" w:rsidRDefault="00A020C0"/>
    <w:p w:rsidR="00A020C0" w:rsidRDefault="00A020C0"/>
    <w:p w:rsidR="00A020C0" w:rsidRDefault="00A020C0"/>
    <w:p w:rsidR="002744A4" w:rsidRPr="00916A8F" w:rsidRDefault="00A020C0">
      <w:r w:rsidRPr="00916A8F">
        <w:rPr>
          <w:rFonts w:ascii="Times New Roman" w:hAnsi="Times New Roman" w:cs="Times New Roman"/>
          <w:sz w:val="24"/>
          <w:szCs w:val="24"/>
        </w:rPr>
        <w:t>Figure S4. Equivalent dose dependence on preheat temperatures for fine quartz fraction from sample BAT-1.13B. A cutheat (test dose preheat) of 180 ̊ C was employed</w:t>
      </w:r>
      <w:r w:rsidRPr="00916A8F">
        <w:t xml:space="preserve"> </w:t>
      </w:r>
      <w:r w:rsidRPr="00916A8F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3272790" cy="2345635"/>
            <wp:effectExtent l="19050" t="0" r="0" b="0"/>
            <wp:wrapSquare wrapText="bothSides"/>
            <wp:docPr id="13" name="Picture 2" descr="C:\Users\Ancu\OneDrive\Batajnica\grafice BATAJNICA\articol\Figures\Figures\Prehea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cu\OneDrive\Batajnica\grafice BATAJNICA\articol\Figures\Figures\Preheat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2343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916A8F">
        <w:t>.</w:t>
      </w:r>
    </w:p>
    <w:sectPr w:rsidR="002744A4" w:rsidRPr="00916A8F" w:rsidSect="00D34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A020C0"/>
    <w:rsid w:val="00454203"/>
    <w:rsid w:val="00861603"/>
    <w:rsid w:val="00916A8F"/>
    <w:rsid w:val="009441B2"/>
    <w:rsid w:val="00A020C0"/>
    <w:rsid w:val="00D340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0-03-06T09:28:00Z</dcterms:created>
  <dcterms:modified xsi:type="dcterms:W3CDTF">2020-03-06T11:49:00Z</dcterms:modified>
</cp:coreProperties>
</file>